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641" w:rsidRPr="004E0E75" w:rsidRDefault="00604641" w:rsidP="00604641">
      <w:pPr>
        <w:rPr>
          <w:b/>
        </w:rPr>
      </w:pPr>
      <w:bookmarkStart w:id="0" w:name="OLE_LINK29"/>
      <w:bookmarkStart w:id="1" w:name="OLE_LINK30"/>
      <w:r>
        <w:rPr>
          <w:b/>
        </w:rPr>
        <w:t>Table S1</w:t>
      </w:r>
      <w:r w:rsidRPr="00EF13B5">
        <w:rPr>
          <w:b/>
        </w:rPr>
        <w:t>.</w:t>
      </w:r>
      <w:r>
        <w:t xml:space="preserve"> Baseline characteristics of the unmatched neoadjuvant and </w:t>
      </w:r>
      <w:bookmarkStart w:id="2" w:name="_GoBack"/>
      <w:bookmarkEnd w:id="2"/>
      <w:r>
        <w:t>adjuvant radiotherapy cohor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516"/>
        <w:gridCol w:w="800"/>
        <w:gridCol w:w="222"/>
        <w:gridCol w:w="601"/>
        <w:gridCol w:w="931"/>
        <w:gridCol w:w="903"/>
        <w:gridCol w:w="1400"/>
        <w:gridCol w:w="816"/>
      </w:tblGrid>
      <w:tr w:rsidR="001F4E2D" w:rsidRPr="004E0E75" w:rsidTr="00727406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bookmarkEnd w:id="0"/>
          <w:bookmarkEnd w:id="1"/>
          <w:p w:rsidR="001F4E2D" w:rsidRPr="004E0E75" w:rsidRDefault="001F4E2D" w:rsidP="006250DB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F4E2D" w:rsidRPr="004E0E75" w:rsidRDefault="001F4E2D" w:rsidP="006250D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Number of patients (%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1F4E2D" w:rsidRPr="004E0E75" w:rsidRDefault="001F4E2D" w:rsidP="006250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i/>
                <w:sz w:val="20"/>
                <w:szCs w:val="20"/>
              </w:rPr>
              <w:t>p-</w:t>
            </w:r>
            <w:r w:rsidRPr="004E0E75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1F4E2D" w:rsidRPr="004E0E75" w:rsidTr="005E0BFC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F4E2D" w:rsidRPr="004E0E75" w:rsidRDefault="001F4E2D" w:rsidP="006250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E2D" w:rsidRPr="004E0E75" w:rsidRDefault="001F4E2D" w:rsidP="006250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Adjuvant RT</w:t>
            </w:r>
          </w:p>
          <w:p w:rsidR="001F4E2D" w:rsidRPr="004E0E75" w:rsidRDefault="001F4E2D" w:rsidP="006250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(N=5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E2D" w:rsidRPr="004E0E75" w:rsidRDefault="001F4E2D" w:rsidP="006250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E2D" w:rsidRPr="004E0E75" w:rsidRDefault="001F4E2D" w:rsidP="006250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Neoadjuvant RT</w:t>
            </w:r>
          </w:p>
          <w:p w:rsidR="001F4E2D" w:rsidRPr="004E0E75" w:rsidRDefault="001F4E2D" w:rsidP="006250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(N=47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4E2D" w:rsidRPr="004E0E75" w:rsidRDefault="001F4E2D" w:rsidP="002251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Surgery + Chemotherapy-</w:t>
            </w:r>
          </w:p>
          <w:p w:rsidR="001F4E2D" w:rsidRPr="004E0E75" w:rsidRDefault="001F4E2D" w:rsidP="006250D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Only (N=89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F4E2D" w:rsidRPr="004E0E75" w:rsidRDefault="001F4E2D" w:rsidP="006250D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103711" w:rsidRPr="004E0E75" w:rsidTr="0052632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3711" w:rsidRPr="004E0E75" w:rsidRDefault="00103711" w:rsidP="00225195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Age,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103711" w:rsidRPr="004E0E75" w:rsidRDefault="00103711" w:rsidP="001037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61.58±9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3711" w:rsidRPr="004E0E75" w:rsidRDefault="00103711" w:rsidP="0010371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103711" w:rsidRPr="004E0E75" w:rsidRDefault="00103711" w:rsidP="001037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60.16±9.6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03711" w:rsidRPr="004E0E75" w:rsidRDefault="00103711" w:rsidP="001037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63.51±9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3711" w:rsidRPr="004E0E75" w:rsidRDefault="00103711" w:rsidP="002251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&lt;.0001</w:t>
            </w: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225195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2251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22519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2251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22519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225195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22519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22519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22519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0.0887</w:t>
            </w: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51.59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57.62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52.07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8.41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2.38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7.93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0.0003</w:t>
            </w: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75.96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392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81.84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69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77.77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 9.85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2.53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0.95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4.19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 5.64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1.28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Histology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0.0118</w:t>
            </w:r>
          </w:p>
        </w:tc>
      </w:tr>
      <w:tr w:rsidR="001F4E2D" w:rsidRPr="004E0E75" w:rsidTr="009D0AAC"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A</w:t>
            </w:r>
            <w:bookmarkStart w:id="3" w:name="_Hlk502315246"/>
            <w:r w:rsidRPr="004E0E75">
              <w:rPr>
                <w:rFonts w:cs="Times New Roman"/>
                <w:sz w:val="20"/>
                <w:szCs w:val="20"/>
              </w:rPr>
              <w:t>denocarcinoma</w:t>
            </w:r>
            <w:bookmarkEnd w:id="3"/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89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8.25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38.62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415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6.37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bookmarkStart w:id="4" w:name="_Hlk502315256"/>
            <w:r w:rsidRPr="004E0E75">
              <w:rPr>
                <w:rFonts w:cs="Times New Roman"/>
                <w:sz w:val="20"/>
                <w:szCs w:val="20"/>
              </w:rPr>
              <w:t>Squamous cell</w:t>
            </w:r>
            <w:bookmarkEnd w:id="4"/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21.54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28.81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23.69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30.22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32.57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29.94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 xml:space="preserve">Grade 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&lt;.0001</w:t>
            </w: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I/ II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0.07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22.34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402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4.92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III/ IV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51.59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7.81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8.60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 8.35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29.85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 6.48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T classification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0.0003</w:t>
            </w: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9.37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5.87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5.64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407631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43.74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39.67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36.20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1.02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3.57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0.84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T4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25.88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30.90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334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37.32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N classification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&lt;.0001</w:t>
            </w: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N0/N1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20.53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9.62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329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36.76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A27E79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N2/N3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47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79.47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80.38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56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63.24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 xml:space="preserve">Extent of Resection 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0.2142</w:t>
            </w: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bookmarkStart w:id="5" w:name="_Hlk502250484"/>
            <w:r w:rsidRPr="004E0E75">
              <w:rPr>
                <w:rFonts w:cs="Times New Roman"/>
                <w:sz w:val="20"/>
                <w:szCs w:val="20"/>
              </w:rPr>
              <w:t>Lobectomy or Bilobectomy</w:t>
            </w:r>
            <w:bookmarkEnd w:id="5"/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516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86.14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82.25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757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84.58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4E0E75" w:rsidTr="009D0AAC"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4E0E75">
              <w:rPr>
                <w:rFonts w:cs="Times New Roman"/>
                <w:sz w:val="20"/>
                <w:szCs w:val="20"/>
              </w:rPr>
              <w:t>Pneumectomy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3.86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7.75)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:rsidR="001F4E2D" w:rsidRPr="004E0E75" w:rsidRDefault="001F4E2D" w:rsidP="001F4E2D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4E0E75">
              <w:rPr>
                <w:rFonts w:cs="Times New Roman"/>
                <w:kern w:val="0"/>
                <w:sz w:val="20"/>
                <w:szCs w:val="20"/>
              </w:rPr>
              <w:t>(15.42)</w:t>
            </w:r>
          </w:p>
        </w:tc>
        <w:tc>
          <w:tcPr>
            <w:tcW w:w="0" w:type="auto"/>
            <w:vAlign w:val="center"/>
          </w:tcPr>
          <w:p w:rsidR="001F4E2D" w:rsidRPr="004E0E7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604641" w:rsidRDefault="00604641" w:rsidP="00604641"/>
    <w:p w:rsidR="00604641" w:rsidRDefault="00604641" w:rsidP="00604641"/>
    <w:p w:rsidR="00225195" w:rsidRDefault="00225195" w:rsidP="00604641"/>
    <w:p w:rsidR="00225195" w:rsidRDefault="00225195" w:rsidP="00604641"/>
    <w:p w:rsidR="00225195" w:rsidRDefault="00225195" w:rsidP="00604641"/>
    <w:p w:rsidR="00225195" w:rsidRDefault="00225195" w:rsidP="00604641"/>
    <w:p w:rsidR="00604641" w:rsidRDefault="00604641" w:rsidP="00604641"/>
    <w:p w:rsidR="00604641" w:rsidRPr="00EF13B5" w:rsidRDefault="00604641" w:rsidP="00604641">
      <w:r>
        <w:rPr>
          <w:b/>
        </w:rPr>
        <w:t>Table S2</w:t>
      </w:r>
      <w:r>
        <w:t xml:space="preserve">. </w:t>
      </w:r>
      <w:r w:rsidRPr="009E0F0D">
        <w:t xml:space="preserve">Multivariable Cox </w:t>
      </w:r>
      <w:r>
        <w:t>r</w:t>
      </w:r>
      <w:r w:rsidRPr="009E0F0D">
        <w:t>egression</w:t>
      </w:r>
      <w:r w:rsidRPr="00055CFE">
        <w:t xml:space="preserve"> </w:t>
      </w:r>
      <w:r>
        <w:t>for unmatched datase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500"/>
        <w:gridCol w:w="816"/>
        <w:gridCol w:w="222"/>
        <w:gridCol w:w="1500"/>
        <w:gridCol w:w="816"/>
      </w:tblGrid>
      <w:tr w:rsidR="00AA2D25" w:rsidRPr="00AA2D25" w:rsidTr="00F87BB1">
        <w:tc>
          <w:tcPr>
            <w:tcW w:w="0" w:type="auto"/>
            <w:vMerge w:val="restart"/>
            <w:shd w:val="clear" w:color="auto" w:fill="auto"/>
            <w:vAlign w:val="center"/>
          </w:tcPr>
          <w:p w:rsidR="00AA2D25" w:rsidRPr="00AA2D25" w:rsidRDefault="00AA2D25" w:rsidP="006250DB">
            <w:pPr>
              <w:rPr>
                <w:rFonts w:cs="Times New Roman"/>
                <w:sz w:val="20"/>
                <w:szCs w:val="20"/>
              </w:rPr>
            </w:pPr>
            <w:bookmarkStart w:id="6" w:name="_Hlk501459576"/>
            <w:r w:rsidRPr="00AA2D25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Cancer-Specific mortality</w:t>
            </w: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6250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2D25" w:rsidRPr="00AA2D25" w:rsidRDefault="00AA2D25" w:rsidP="006250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All-cause mortality</w:t>
            </w:r>
          </w:p>
        </w:tc>
      </w:tr>
      <w:bookmarkEnd w:id="6"/>
      <w:tr w:rsidR="00AA2D25" w:rsidRPr="00AA2D25" w:rsidTr="00F87BB1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04641" w:rsidRPr="00AA2D25" w:rsidRDefault="00604641" w:rsidP="006250D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641" w:rsidRPr="00AA2D25" w:rsidRDefault="00604641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641" w:rsidRPr="00AA2D25" w:rsidRDefault="00604641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p-</w:t>
            </w:r>
            <w:r w:rsidRPr="00AA2D25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04641" w:rsidRPr="00AA2D25" w:rsidRDefault="00604641" w:rsidP="006250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641" w:rsidRPr="00AA2D25" w:rsidRDefault="00604641" w:rsidP="006250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641" w:rsidRPr="00AA2D25" w:rsidRDefault="00604641" w:rsidP="006250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p-</w:t>
            </w:r>
            <w:r w:rsidRPr="00AA2D25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DB2F6A" w:rsidRPr="00AA2D25" w:rsidTr="00F87BB1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2F6A" w:rsidRPr="00AA2D25" w:rsidRDefault="00DB2F6A" w:rsidP="00DB2F6A">
            <w:pPr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01(1.01, 1.0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2F6A" w:rsidRPr="00DB2F6A" w:rsidRDefault="00DB2F6A" w:rsidP="00DB2F6A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02(1.01, 1.0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B2F6A" w:rsidRPr="00DB2F6A" w:rsidRDefault="00DB2F6A" w:rsidP="00DB2F6A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&lt;.0001</w:t>
            </w:r>
          </w:p>
        </w:tc>
      </w:tr>
      <w:tr w:rsidR="001F4E2D" w:rsidRPr="00AA2D25" w:rsidTr="00F87BB1">
        <w:tc>
          <w:tcPr>
            <w:tcW w:w="0" w:type="auto"/>
            <w:tcBorders>
              <w:top w:val="nil"/>
            </w:tcBorders>
            <w:shd w:val="clear" w:color="auto" w:fill="auto"/>
          </w:tcPr>
          <w:p w:rsidR="001F4E2D" w:rsidRPr="00AA2D2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AA2D25" w:rsidTr="00F87BB1"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AA2D25">
              <w:rPr>
                <w:rFonts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83(0.73, 0.94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0048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81(0.71, 0.91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0006</w:t>
            </w:r>
          </w:p>
        </w:tc>
      </w:tr>
      <w:tr w:rsidR="001F4E2D" w:rsidRPr="00AA2D25" w:rsidTr="00F87BB1"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lef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AA2D25" w:rsidTr="00F87BB1"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kern w:val="0"/>
                <w:sz w:val="20"/>
                <w:szCs w:val="20"/>
              </w:rPr>
              <w:t xml:space="preserve">Black 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93(0.75, 1.15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4808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92(0.76, 1.13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4394</w:t>
            </w: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04(0.85, 1.27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7168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01(0.84, 1.22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9245</w:t>
            </w:r>
          </w:p>
        </w:tc>
      </w:tr>
      <w:tr w:rsidR="001F4E2D" w:rsidRPr="00AA2D25" w:rsidTr="00F87BB1"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lastRenderedPageBreak/>
              <w:t>Grade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F4E2D" w:rsidRPr="00AA2D25" w:rsidTr="00F87BB1"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I/</w:t>
            </w:r>
            <w:r w:rsidRPr="00AA2D25">
              <w:rPr>
                <w:rFonts w:cs="Times New Roman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III/ IV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20(1.04, 1.37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0099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22(1.07, 1.39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0021</w:t>
            </w: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95(0.76, 1.18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6284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94(0.76, 1.16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5591</w:t>
            </w:r>
          </w:p>
        </w:tc>
      </w:tr>
      <w:tr w:rsidR="001F4E2D" w:rsidRPr="00AA2D25" w:rsidTr="00F87BB1"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 xml:space="preserve">Histology </w:t>
            </w: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1F4E2D" w:rsidRPr="00AA2D25" w:rsidRDefault="001F4E2D" w:rsidP="001F4E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544CE" w:rsidRPr="00AA2D25" w:rsidTr="00F87BB1"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5544CE" w:rsidRPr="001F4E2D" w:rsidRDefault="005544CE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5544CE" w:rsidRPr="001F4E2D" w:rsidRDefault="005544CE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DB2F6A" w:rsidP="005544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Squamous cell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84(0.71, 1.00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0563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89(0.76, 1.05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1658</w:t>
            </w: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94(0.81, 1.09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4022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96(0.83, 1.10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DB2F6A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5545</w:t>
            </w:r>
          </w:p>
        </w:tc>
      </w:tr>
      <w:tr w:rsidR="005544CE" w:rsidRPr="00AA2D25" w:rsidTr="00F87BB1"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T classification</w:t>
            </w:r>
          </w:p>
        </w:tc>
        <w:tc>
          <w:tcPr>
            <w:tcW w:w="0" w:type="auto"/>
            <w:shd w:val="clear" w:color="auto" w:fill="auto"/>
          </w:tcPr>
          <w:p w:rsidR="005544CE" w:rsidRPr="001F4E2D" w:rsidRDefault="005544CE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1F4E2D" w:rsidRDefault="005544CE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544CE" w:rsidRPr="00AA2D25" w:rsidTr="00F87BB1"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T</w:t>
            </w:r>
            <w:r w:rsidRPr="00AA2D25">
              <w:rPr>
                <w:rFonts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26(1.04, 1.52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0178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22(1.02, 1.45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0263</w:t>
            </w: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T</w:t>
            </w:r>
            <w:r w:rsidRPr="00AA2D25">
              <w:rPr>
                <w:rFonts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58(1.22, 2.06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0006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44(1.12, 1.84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0040</w:t>
            </w: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T</w:t>
            </w:r>
            <w:r w:rsidRPr="00AA2D25">
              <w:rPr>
                <w:rFonts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31(1.04, 1.66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0217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20(0.97, 1.50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0986</w:t>
            </w:r>
          </w:p>
        </w:tc>
      </w:tr>
      <w:tr w:rsidR="005544CE" w:rsidRPr="00AA2D25" w:rsidTr="00F87BB1"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N classification</w:t>
            </w: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544CE" w:rsidRPr="00AA2D25" w:rsidTr="00F87BB1">
        <w:tc>
          <w:tcPr>
            <w:tcW w:w="0" w:type="auto"/>
            <w:shd w:val="clear" w:color="auto" w:fill="auto"/>
          </w:tcPr>
          <w:p w:rsidR="005544CE" w:rsidRPr="00AA2D25" w:rsidRDefault="005544CE" w:rsidP="005544CE">
            <w:pPr>
              <w:jc w:val="right"/>
              <w:rPr>
                <w:rFonts w:cs="Times New Roman"/>
                <w:sz w:val="20"/>
                <w:szCs w:val="20"/>
              </w:rPr>
            </w:pPr>
            <w:bookmarkStart w:id="7" w:name="OLE_LINK3"/>
            <w:r w:rsidRPr="00AA2D25">
              <w:rPr>
                <w:rFonts w:cs="Times New Roman"/>
                <w:sz w:val="20"/>
                <w:szCs w:val="20"/>
              </w:rPr>
              <w:t>N</w:t>
            </w:r>
            <w:bookmarkEnd w:id="7"/>
            <w:r w:rsidRPr="00AA2D2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544CE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5544CE" w:rsidRPr="00AA2D25" w:rsidRDefault="005544CE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N</w:t>
            </w:r>
            <w:r w:rsidRPr="00AA2D25">
              <w:rPr>
                <w:rFonts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51(1.24, 1.85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37(1.14, 1.66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0010</w:t>
            </w: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Extent of Surgery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2F6A" w:rsidRPr="00AA2D25" w:rsidTr="00F87BB1">
        <w:tc>
          <w:tcPr>
            <w:tcW w:w="0" w:type="auto"/>
            <w:shd w:val="clear" w:color="auto" w:fill="auto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 xml:space="preserve">Lobectomy or </w:t>
            </w:r>
            <w:r w:rsidR="00F87BB1">
              <w:rPr>
                <w:rFonts w:cs="Times New Roman"/>
                <w:sz w:val="20"/>
                <w:szCs w:val="20"/>
              </w:rPr>
              <w:t>b</w:t>
            </w:r>
            <w:r w:rsidRPr="00AA2D25">
              <w:rPr>
                <w:rFonts w:cs="Times New Roman"/>
                <w:sz w:val="20"/>
                <w:szCs w:val="20"/>
              </w:rPr>
              <w:t>ilobectomy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2F6A" w:rsidRPr="00AA2D25" w:rsidTr="00F87BB1">
        <w:tc>
          <w:tcPr>
            <w:tcW w:w="0" w:type="auto"/>
            <w:shd w:val="clear" w:color="auto" w:fill="auto"/>
            <w:vAlign w:val="center"/>
          </w:tcPr>
          <w:p w:rsidR="00DB2F6A" w:rsidRPr="00AA2D25" w:rsidRDefault="00DB2F6A" w:rsidP="00DB2F6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Pneumectomy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20(1.00, 1.43)</w:t>
            </w:r>
          </w:p>
        </w:tc>
        <w:tc>
          <w:tcPr>
            <w:tcW w:w="0" w:type="auto"/>
            <w:shd w:val="clear" w:color="auto" w:fill="auto"/>
          </w:tcPr>
          <w:p w:rsidR="00DB2F6A" w:rsidRPr="001F4E2D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0490</w:t>
            </w:r>
          </w:p>
        </w:tc>
        <w:tc>
          <w:tcPr>
            <w:tcW w:w="0" w:type="auto"/>
            <w:shd w:val="clear" w:color="auto" w:fill="auto"/>
          </w:tcPr>
          <w:p w:rsidR="00DB2F6A" w:rsidRPr="00AA2D25" w:rsidRDefault="00DB2F6A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17(0.99, 1.38)</w:t>
            </w:r>
          </w:p>
        </w:tc>
        <w:tc>
          <w:tcPr>
            <w:tcW w:w="0" w:type="auto"/>
            <w:shd w:val="clear" w:color="auto" w:fill="auto"/>
          </w:tcPr>
          <w:p w:rsidR="00DB2F6A" w:rsidRPr="00DB2F6A" w:rsidRDefault="00DB2F6A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0672</w:t>
            </w:r>
          </w:p>
        </w:tc>
      </w:tr>
      <w:tr w:rsidR="00AA2D25" w:rsidRPr="00AA2D25" w:rsidTr="00F87BB1"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Treatment regime</w:t>
            </w: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A2D25" w:rsidRPr="00DB2F6A" w:rsidRDefault="00AA2D25" w:rsidP="00AA2D25">
            <w:pPr>
              <w:widowControl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A2D25" w:rsidRPr="00DB2F6A" w:rsidRDefault="00AA2D25" w:rsidP="00AA2D25">
            <w:pPr>
              <w:widowControl/>
              <w:jc w:val="righ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A2D25" w:rsidRPr="00AA2D25" w:rsidTr="00F87BB1"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 xml:space="preserve">Neoadjuvant RT </w:t>
            </w: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A2D25" w:rsidRPr="00DB2F6A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A2D25">
              <w:rPr>
                <w:rFonts w:cs="Times New Roman"/>
                <w:i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:rsidR="00AA2D25" w:rsidRPr="00DB2F6A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AA2D25" w:rsidRPr="00AA2D25" w:rsidTr="00F87BB1"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>Adjuvant RT</w:t>
            </w:r>
          </w:p>
        </w:tc>
        <w:tc>
          <w:tcPr>
            <w:tcW w:w="0" w:type="auto"/>
            <w:shd w:val="clear" w:color="auto" w:fill="auto"/>
          </w:tcPr>
          <w:p w:rsidR="00AA2D25" w:rsidRPr="001F4E2D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07(0.89, 1.28)</w:t>
            </w:r>
          </w:p>
        </w:tc>
        <w:tc>
          <w:tcPr>
            <w:tcW w:w="0" w:type="auto"/>
            <w:shd w:val="clear" w:color="auto" w:fill="auto"/>
          </w:tcPr>
          <w:p w:rsidR="00AA2D25" w:rsidRPr="001F4E2D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4771</w:t>
            </w: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A2D25" w:rsidRPr="00DB2F6A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11(0.94, 1.31)</w:t>
            </w:r>
          </w:p>
        </w:tc>
        <w:tc>
          <w:tcPr>
            <w:tcW w:w="0" w:type="auto"/>
            <w:shd w:val="clear" w:color="auto" w:fill="auto"/>
          </w:tcPr>
          <w:p w:rsidR="00AA2D25" w:rsidRPr="00DB2F6A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2145</w:t>
            </w:r>
          </w:p>
        </w:tc>
      </w:tr>
      <w:tr w:rsidR="00AA2D25" w:rsidRPr="00AA2D25" w:rsidTr="00F87BB1"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wordWrap w:val="0"/>
              <w:jc w:val="right"/>
              <w:rPr>
                <w:rFonts w:cs="Times New Roman"/>
                <w:sz w:val="20"/>
                <w:szCs w:val="20"/>
              </w:rPr>
            </w:pPr>
            <w:r w:rsidRPr="00AA2D25">
              <w:rPr>
                <w:rFonts w:cs="Times New Roman"/>
                <w:sz w:val="20"/>
                <w:szCs w:val="20"/>
              </w:rPr>
              <w:t xml:space="preserve">Surgery + </w:t>
            </w:r>
            <w:r w:rsidR="00366312">
              <w:rPr>
                <w:rFonts w:cs="Times New Roman"/>
                <w:sz w:val="20"/>
                <w:szCs w:val="20"/>
              </w:rPr>
              <w:t>Chemotherapy-</w:t>
            </w:r>
            <w:r w:rsidRPr="00AA2D25">
              <w:rPr>
                <w:rFonts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shd w:val="clear" w:color="auto" w:fill="auto"/>
          </w:tcPr>
          <w:p w:rsidR="00AA2D25" w:rsidRPr="001F4E2D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1.06(0.89, 1.26)</w:t>
            </w:r>
          </w:p>
        </w:tc>
        <w:tc>
          <w:tcPr>
            <w:tcW w:w="0" w:type="auto"/>
            <w:shd w:val="clear" w:color="auto" w:fill="auto"/>
          </w:tcPr>
          <w:p w:rsidR="00AA2D25" w:rsidRPr="001F4E2D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F4E2D">
              <w:rPr>
                <w:rFonts w:cs="Times New Roman"/>
                <w:kern w:val="0"/>
                <w:sz w:val="20"/>
                <w:szCs w:val="20"/>
              </w:rPr>
              <w:t>0.5169</w:t>
            </w:r>
          </w:p>
        </w:tc>
        <w:tc>
          <w:tcPr>
            <w:tcW w:w="0" w:type="auto"/>
            <w:shd w:val="clear" w:color="auto" w:fill="auto"/>
          </w:tcPr>
          <w:p w:rsidR="00AA2D25" w:rsidRPr="00AA2D25" w:rsidRDefault="00AA2D25" w:rsidP="00AA2D25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AA2D25" w:rsidRPr="00DB2F6A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1.09(0.93, 1.28)</w:t>
            </w:r>
          </w:p>
        </w:tc>
        <w:tc>
          <w:tcPr>
            <w:tcW w:w="0" w:type="auto"/>
            <w:shd w:val="clear" w:color="auto" w:fill="auto"/>
          </w:tcPr>
          <w:p w:rsidR="00AA2D25" w:rsidRPr="00DB2F6A" w:rsidRDefault="00AA2D25" w:rsidP="00AA2D25">
            <w:pPr>
              <w:widowControl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DB2F6A">
              <w:rPr>
                <w:rFonts w:cs="Times New Roman"/>
                <w:kern w:val="0"/>
                <w:sz w:val="20"/>
                <w:szCs w:val="20"/>
              </w:rPr>
              <w:t>0.2943</w:t>
            </w:r>
          </w:p>
        </w:tc>
      </w:tr>
    </w:tbl>
    <w:p w:rsidR="00604641" w:rsidRDefault="00604641" w:rsidP="00604641">
      <w:r>
        <w:rPr>
          <w:rFonts w:hint="eastAsia"/>
        </w:rPr>
        <w:t>P</w:t>
      </w:r>
      <w:r>
        <w:t>SM: propensity score matching,</w:t>
      </w:r>
      <w:r w:rsidRPr="007F4770">
        <w:t xml:space="preserve"> </w:t>
      </w:r>
      <w:r>
        <w:t>HR:</w:t>
      </w:r>
      <w:r w:rsidRPr="007F4770">
        <w:rPr>
          <w:rFonts w:cs="Times New Roman"/>
          <w:szCs w:val="21"/>
        </w:rPr>
        <w:t xml:space="preserve"> Hazard Ratio</w:t>
      </w:r>
      <w:r>
        <w:rPr>
          <w:rFonts w:cs="Times New Roman"/>
          <w:szCs w:val="21"/>
        </w:rPr>
        <w:t>.</w:t>
      </w:r>
    </w:p>
    <w:p w:rsidR="00604641" w:rsidRPr="00AA2D25" w:rsidRDefault="00604641" w:rsidP="00604641"/>
    <w:sectPr w:rsidR="00604641" w:rsidRPr="00AA2D25" w:rsidSect="002251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3F31" w:rsidRDefault="00C93F31" w:rsidP="00225195">
      <w:r>
        <w:separator/>
      </w:r>
    </w:p>
  </w:endnote>
  <w:endnote w:type="continuationSeparator" w:id="0">
    <w:p w:rsidR="00C93F31" w:rsidRDefault="00C93F31" w:rsidP="00225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3F31" w:rsidRDefault="00C93F31" w:rsidP="00225195">
      <w:r>
        <w:separator/>
      </w:r>
    </w:p>
  </w:footnote>
  <w:footnote w:type="continuationSeparator" w:id="0">
    <w:p w:rsidR="00C93F31" w:rsidRDefault="00C93F31" w:rsidP="00225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0NDc3MzU3NrcE0ko6SsGpxcWZ+XkgBUa1ABYAUgAsAAAA"/>
  </w:docVars>
  <w:rsids>
    <w:rsidRoot w:val="00604641"/>
    <w:rsid w:val="00103711"/>
    <w:rsid w:val="001C70A5"/>
    <w:rsid w:val="001F4E2D"/>
    <w:rsid w:val="00225195"/>
    <w:rsid w:val="00366312"/>
    <w:rsid w:val="003E6C0A"/>
    <w:rsid w:val="004E0E75"/>
    <w:rsid w:val="005544CE"/>
    <w:rsid w:val="00604641"/>
    <w:rsid w:val="006C11D7"/>
    <w:rsid w:val="007C4B0A"/>
    <w:rsid w:val="00AA2D25"/>
    <w:rsid w:val="00B33F55"/>
    <w:rsid w:val="00C45D91"/>
    <w:rsid w:val="00C93F31"/>
    <w:rsid w:val="00DB2F6A"/>
    <w:rsid w:val="00F7453F"/>
    <w:rsid w:val="00F8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DA7C5"/>
  <w15:chartTrackingRefBased/>
  <w15:docId w15:val="{025D1DA7-21FF-492D-B5E1-6D0A1A2F3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4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4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5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51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5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51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2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6490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9858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2170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9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8561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5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1889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5507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4273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6720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03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</dc:creator>
  <cp:keywords/>
  <dc:description/>
  <cp:lastModifiedBy>Shane</cp:lastModifiedBy>
  <cp:revision>7</cp:revision>
  <dcterms:created xsi:type="dcterms:W3CDTF">2018-03-31T12:57:00Z</dcterms:created>
  <dcterms:modified xsi:type="dcterms:W3CDTF">2018-08-09T03:53:00Z</dcterms:modified>
</cp:coreProperties>
</file>